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201A5" w14:textId="77777777" w:rsidR="001B39D1" w:rsidRDefault="001B39D1" w:rsidP="001B39D1">
      <w:pPr>
        <w:spacing w:line="480" w:lineRule="auto"/>
        <w:rPr>
          <w:rFonts w:asciiTheme="majorHAnsi" w:hAnsiTheme="majorHAnsi"/>
          <w:sz w:val="24"/>
          <w:szCs w:val="24"/>
        </w:rPr>
      </w:pPr>
      <w:proofErr w:type="gramStart"/>
      <w:r w:rsidRPr="003012EC">
        <w:rPr>
          <w:rFonts w:asciiTheme="majorHAnsi" w:hAnsiTheme="majorHAnsi"/>
          <w:b/>
          <w:sz w:val="24"/>
          <w:szCs w:val="24"/>
        </w:rPr>
        <w:t>Supplemental Table 1.</w:t>
      </w:r>
      <w:proofErr w:type="gramEnd"/>
      <w:r w:rsidRPr="003012EC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eastAsia="Times New Roman" w:hAnsiTheme="majorHAnsi" w:cs="Arial"/>
          <w:b/>
          <w:sz w:val="24"/>
          <w:szCs w:val="24"/>
        </w:rPr>
        <w:t>Element wavelengths and limits used for elemental analysis</w:t>
      </w:r>
      <w:r w:rsidRPr="003012EC">
        <w:rPr>
          <w:rFonts w:asciiTheme="majorHAnsi" w:eastAsia="Times New Roman" w:hAnsiTheme="majorHAnsi" w:cs="Arial"/>
          <w:sz w:val="24"/>
          <w:szCs w:val="24"/>
        </w:rPr>
        <w:t xml:space="preserve">. The </w:t>
      </w:r>
      <w:r>
        <w:rPr>
          <w:rFonts w:asciiTheme="majorHAnsi" w:eastAsia="Times New Roman" w:hAnsiTheme="majorHAnsi" w:cs="Arial"/>
          <w:sz w:val="24"/>
          <w:szCs w:val="24"/>
        </w:rPr>
        <w:t xml:space="preserve">listed elements at given wavelength (nm) were chosen for optimal analytic characteristics for analysis of </w:t>
      </w:r>
      <w:proofErr w:type="spellStart"/>
      <w:r>
        <w:rPr>
          <w:rFonts w:asciiTheme="majorHAnsi" w:eastAsia="Times New Roman" w:hAnsiTheme="majorHAnsi" w:cs="Arial"/>
          <w:sz w:val="24"/>
          <w:szCs w:val="24"/>
        </w:rPr>
        <w:t>CaOx</w:t>
      </w:r>
      <w:proofErr w:type="spellEnd"/>
      <w:r>
        <w:rPr>
          <w:rFonts w:asciiTheme="majorHAnsi" w:eastAsia="Times New Roman" w:hAnsiTheme="majorHAnsi" w:cs="Arial"/>
          <w:sz w:val="24"/>
          <w:szCs w:val="24"/>
        </w:rPr>
        <w:t xml:space="preserve"> stones</w:t>
      </w:r>
      <w:r w:rsidRPr="003012EC">
        <w:rPr>
          <w:rFonts w:asciiTheme="majorHAnsi" w:hAnsiTheme="majorHAnsi"/>
          <w:sz w:val="24"/>
          <w:szCs w:val="24"/>
        </w:rPr>
        <w:t>.</w:t>
      </w:r>
      <w:r>
        <w:rPr>
          <w:rFonts w:asciiTheme="majorHAnsi" w:hAnsiTheme="majorHAnsi"/>
          <w:sz w:val="24"/>
          <w:szCs w:val="24"/>
        </w:rPr>
        <w:t xml:space="preserve"> The minimum detection limit for each element is listed (ppm). The maximum detection limit is not </w:t>
      </w:r>
      <w:r w:rsidRPr="0000290C">
        <w:rPr>
          <w:rFonts w:asciiTheme="majorHAnsi" w:hAnsiTheme="majorHAnsi"/>
          <w:sz w:val="24"/>
          <w:szCs w:val="24"/>
        </w:rPr>
        <w:t xml:space="preserve">applicable </w:t>
      </w:r>
      <w:r>
        <w:rPr>
          <w:rFonts w:asciiTheme="majorHAnsi" w:hAnsiTheme="majorHAnsi"/>
          <w:sz w:val="24"/>
          <w:szCs w:val="24"/>
        </w:rPr>
        <w:t>as all samples were diluted until the queried element was within detection range of the instrument calibration.</w:t>
      </w:r>
    </w:p>
    <w:p w14:paraId="1D95C387" w14:textId="77777777" w:rsidR="00AF16B9" w:rsidRDefault="00AF16B9"/>
    <w:tbl>
      <w:tblPr>
        <w:tblW w:w="3480" w:type="dxa"/>
        <w:tblInd w:w="93" w:type="dxa"/>
        <w:tblLook w:val="04A0" w:firstRow="1" w:lastRow="0" w:firstColumn="1" w:lastColumn="0" w:noHBand="0" w:noVBand="1"/>
      </w:tblPr>
      <w:tblGrid>
        <w:gridCol w:w="1160"/>
        <w:gridCol w:w="1160"/>
        <w:gridCol w:w="1160"/>
      </w:tblGrid>
      <w:tr w:rsidR="001B39D1" w:rsidRPr="000B5E17" w14:paraId="3522371B" w14:textId="77777777" w:rsidTr="0023676D">
        <w:trPr>
          <w:trHeight w:val="34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7AC872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LE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686BF2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0B5E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avelength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01F50A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0B5E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nimum</w:t>
            </w:r>
            <w:proofErr w:type="gramEnd"/>
            <w:r w:rsidRPr="000B5E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DL</w:t>
            </w:r>
          </w:p>
        </w:tc>
      </w:tr>
      <w:tr w:rsidR="001B39D1" w:rsidRPr="000B5E17" w14:paraId="7EDCA442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E2AB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E7B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94.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A85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53CF0C18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80F1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F41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188.9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4447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25EE862A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C651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3D8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67.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CE2D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2D5EC9F7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CFBA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D93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49.6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236D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08C5CFEC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D981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C5B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33.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EBD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0C3315B1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3A3F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E7C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34.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F5D1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0E1B9911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D4B6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071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73.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BCFA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445ED1F5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D746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7D0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14.4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492C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75ECCC69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8DF5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9D5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30.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C1F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7464365F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D461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702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67.7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F34A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2CE21718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C835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7019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27.3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3690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3FE19F48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B2F5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688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38.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AE0B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0265A258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6B57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CEC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451.1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ABB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12A19792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C970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B66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766.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BAE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5C4935BB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6E3D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ED3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610.3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875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379B736A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2830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B0CD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80.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699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55911A04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6DC4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E43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59.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423E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10B4B83A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EEF5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F3D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02.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4FA9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7C36526C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3488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65E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568.8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307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.125</w:t>
            </w:r>
          </w:p>
        </w:tc>
      </w:tr>
      <w:tr w:rsidR="001B39D1" w:rsidRPr="000B5E17" w14:paraId="37ADDE04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4B7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782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30.2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06B4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3976A570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02E4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AA97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13.6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1A7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.125</w:t>
            </w:r>
          </w:p>
        </w:tc>
      </w:tr>
      <w:tr w:rsidR="001B39D1" w:rsidRPr="000B5E17" w14:paraId="1B786D8E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969A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E6A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20.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0263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63</w:t>
            </w:r>
          </w:p>
        </w:tc>
      </w:tr>
      <w:tr w:rsidR="001B39D1" w:rsidRPr="000B5E17" w14:paraId="3C618233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F0A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426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78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E6D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19CCE42F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C15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5507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181.9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DE9C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.125</w:t>
            </w:r>
          </w:p>
        </w:tc>
      </w:tr>
      <w:tr w:rsidR="001B39D1" w:rsidRPr="000B5E17" w14:paraId="7D9587B9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CEC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F60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196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5018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07EEC4AB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0B2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CA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88.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FE54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18767B79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A07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EA70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189.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BA1C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63</w:t>
            </w:r>
          </w:p>
        </w:tc>
      </w:tr>
      <w:tr w:rsidR="001B39D1" w:rsidRPr="000B5E17" w14:paraId="2B6BABA0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663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BA2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407.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B47A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7D2849DE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E3FA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94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37.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F1AE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5FE4A5F0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98E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275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51.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3358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  <w:tr w:rsidR="001B39D1" w:rsidRPr="000B5E17" w14:paraId="16BF0EE7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C266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791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92.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20D2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66D2A089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C13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BAB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213.8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75FF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031</w:t>
            </w:r>
          </w:p>
        </w:tc>
      </w:tr>
      <w:tr w:rsidR="001B39D1" w:rsidRPr="000B5E17" w14:paraId="5B4E4277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8D00" w14:textId="77777777" w:rsidR="001B39D1" w:rsidRPr="000B5E17" w:rsidRDefault="001B39D1" w:rsidP="0023676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0B5E1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FBB1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327.3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5BBE" w14:textId="77777777" w:rsidR="001B39D1" w:rsidRPr="000B5E17" w:rsidRDefault="001B39D1" w:rsidP="0023676D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0B5E17">
              <w:rPr>
                <w:rFonts w:ascii="Arial" w:eastAsia="Times New Roman" w:hAnsi="Arial" w:cs="Arial"/>
                <w:sz w:val="12"/>
                <w:szCs w:val="12"/>
              </w:rPr>
              <w:t>0.313</w:t>
            </w:r>
          </w:p>
        </w:tc>
      </w:tr>
    </w:tbl>
    <w:p w14:paraId="6458C325" w14:textId="77777777" w:rsidR="001B39D1" w:rsidRDefault="001B39D1">
      <w:bookmarkStart w:id="0" w:name="_GoBack"/>
      <w:bookmarkEnd w:id="0"/>
    </w:p>
    <w:sectPr w:rsidR="001B39D1" w:rsidSect="001B39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9C5"/>
    <w:rsid w:val="001B39D1"/>
    <w:rsid w:val="004A59C5"/>
    <w:rsid w:val="00AF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98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9D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9D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Macintosh Word</Application>
  <DocSecurity>0</DocSecurity>
  <Lines>7</Lines>
  <Paragraphs>2</Paragraphs>
  <ScaleCrop>false</ScaleCrop>
  <Company>CHORI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llilea</dc:creator>
  <cp:keywords/>
  <dc:description/>
  <cp:lastModifiedBy>David Killilea</cp:lastModifiedBy>
  <cp:revision>2</cp:revision>
  <dcterms:created xsi:type="dcterms:W3CDTF">2015-02-25T08:58:00Z</dcterms:created>
  <dcterms:modified xsi:type="dcterms:W3CDTF">2015-02-25T09:00:00Z</dcterms:modified>
</cp:coreProperties>
</file>